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740181" w14:textId="343E88D5" w:rsidR="00ED2958" w:rsidRDefault="00954EAC" w:rsidP="00A95262">
      <w:pPr>
        <w:tabs>
          <w:tab w:val="left" w:pos="142"/>
          <w:tab w:val="left" w:pos="284"/>
          <w:tab w:val="left" w:pos="426"/>
        </w:tabs>
        <w:rPr>
          <w:rFonts w:ascii="Times New Roman" w:hAnsi="Times New Roman" w:cs="Times New Roman"/>
        </w:rPr>
      </w:pPr>
      <w:bookmarkStart w:id="0" w:name="_Hlk155958936"/>
      <w:r>
        <w:rPr>
          <w:rFonts w:ascii="Times New Roman" w:hAnsi="Times New Roman" w:cs="Times New Roman"/>
        </w:rPr>
        <w:t xml:space="preserve">Table </w:t>
      </w:r>
      <w:r w:rsidR="00CF0AC5">
        <w:rPr>
          <w:rFonts w:ascii="Times New Roman" w:hAnsi="Times New Roman" w:cs="Times New Roman" w:hint="eastAsia"/>
        </w:rPr>
        <w:t>S</w:t>
      </w:r>
      <w:r w:rsidR="00C4241A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. </w:t>
      </w:r>
      <w:r w:rsidR="00ED2958">
        <w:rPr>
          <w:rFonts w:ascii="Times New Roman" w:hAnsi="Times New Roman" w:cs="Times New Roman"/>
        </w:rPr>
        <w:t>B</w:t>
      </w:r>
      <w:r w:rsidR="00ED2958" w:rsidRPr="00ED2958">
        <w:rPr>
          <w:rFonts w:ascii="Times New Roman" w:hAnsi="Times New Roman" w:cs="Times New Roman"/>
        </w:rPr>
        <w:t xml:space="preserve">inary logistic </w:t>
      </w:r>
      <w:r w:rsidR="00ED2958">
        <w:rPr>
          <w:rFonts w:ascii="Times New Roman" w:hAnsi="Times New Roman" w:cs="Times New Roman"/>
        </w:rPr>
        <w:t xml:space="preserve">regression analysis of the correlations between different </w:t>
      </w:r>
      <w:r w:rsidR="005A17A9">
        <w:rPr>
          <w:rFonts w:ascii="Times New Roman" w:hAnsi="Times New Roman" w:cs="Times New Roman"/>
        </w:rPr>
        <w:t xml:space="preserve">macrophages </w:t>
      </w:r>
      <w:r w:rsidR="00ED2958">
        <w:rPr>
          <w:rFonts w:ascii="Times New Roman" w:hAnsi="Times New Roman" w:cs="Times New Roman"/>
        </w:rPr>
        <w:t>markers and CD4+ or CD8+ cell</w:t>
      </w:r>
      <w:r w:rsidR="0081636E">
        <w:rPr>
          <w:rFonts w:ascii="Times New Roman" w:hAnsi="Times New Roman" w:cs="Times New Roman"/>
        </w:rPr>
        <w:t xml:space="preserve"> density</w:t>
      </w:r>
      <w:r w:rsidR="00585261">
        <w:rPr>
          <w:rFonts w:ascii="Times New Roman" w:hAnsi="Times New Roman" w:cs="Times New Roman"/>
        </w:rPr>
        <w:t xml:space="preserve"> in DLBCL cases</w:t>
      </w:r>
      <w:r w:rsidR="00ED2958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1"/>
        <w:gridCol w:w="1169"/>
        <w:gridCol w:w="1091"/>
        <w:gridCol w:w="689"/>
        <w:gridCol w:w="689"/>
        <w:gridCol w:w="1091"/>
        <w:gridCol w:w="1091"/>
        <w:gridCol w:w="689"/>
        <w:gridCol w:w="807"/>
      </w:tblGrid>
      <w:tr w:rsidR="00136DF2" w:rsidRPr="00136DF2" w14:paraId="18FEEB75" w14:textId="77777777" w:rsidTr="00A95262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4AC4DC3" w14:textId="047052D5" w:rsidR="009025EE" w:rsidRPr="00136DF2" w:rsidRDefault="009025EE" w:rsidP="00662BC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 w:hint="eastAsia"/>
                <w:szCs w:val="21"/>
              </w:rPr>
              <w:t>Featur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E6253B" w14:textId="77F4E733" w:rsidR="009025EE" w:rsidRPr="00136DF2" w:rsidRDefault="009025EE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112F3695" w14:textId="77777777" w:rsidR="009025EE" w:rsidRPr="00136DF2" w:rsidRDefault="009025EE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 w:hint="eastAsia"/>
                <w:szCs w:val="21"/>
              </w:rPr>
              <w:t>β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5B4DA60E" w14:textId="77777777" w:rsidR="009025EE" w:rsidRPr="00136DF2" w:rsidRDefault="009025EE" w:rsidP="00B527C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36DF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E83C34" w14:textId="277D4196" w:rsidR="009025EE" w:rsidRPr="00136DF2" w:rsidRDefault="009025EE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45A7DEC" w14:textId="77777777" w:rsidR="009025EE" w:rsidRPr="00136DF2" w:rsidRDefault="009025EE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 w:hint="eastAsia"/>
                <w:szCs w:val="21"/>
              </w:rPr>
              <w:t>β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1E9D70D9" w14:textId="77777777" w:rsidR="009025EE" w:rsidRPr="00136DF2" w:rsidRDefault="009025EE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136DF2" w:rsidRPr="00136DF2" w14:paraId="56532B2B" w14:textId="77777777" w:rsidTr="00A95262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69BAAF1" w14:textId="77777777" w:rsidR="009025EE" w:rsidRPr="00136DF2" w:rsidRDefault="009025EE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746789D" w14:textId="77777777" w:rsidR="00136DF2" w:rsidRDefault="009025EE" w:rsidP="00136D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/>
                <w:szCs w:val="21"/>
              </w:rPr>
              <w:t>Low</w:t>
            </w:r>
            <w:r w:rsidRPr="00136DF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3047A5A9" w14:textId="4D6E3079" w:rsidR="009025EE" w:rsidRPr="00136DF2" w:rsidRDefault="009025EE" w:rsidP="00136D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 w:hint="eastAsia"/>
                <w:szCs w:val="21"/>
              </w:rPr>
              <w:t>CD4+</w:t>
            </w:r>
            <w:r w:rsidRPr="00136DF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36DF2">
              <w:rPr>
                <w:rFonts w:ascii="Times New Roman" w:hAnsi="Times New Roman" w:cs="Times New Roman" w:hint="eastAsia"/>
                <w:szCs w:val="21"/>
              </w:rPr>
              <w:t>cell</w:t>
            </w:r>
            <w:r w:rsidR="00136DF2" w:rsidRPr="00136DF2">
              <w:rPr>
                <w:rFonts w:ascii="Times New Roman" w:hAnsi="Times New Roman" w:cs="Times New Roman"/>
                <w:szCs w:val="21"/>
              </w:rPr>
              <w:t>s</w:t>
            </w:r>
            <w:r w:rsidRPr="00136DF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BF1875A" w14:textId="77777777" w:rsidR="00136DF2" w:rsidRDefault="009025EE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/>
                <w:szCs w:val="21"/>
              </w:rPr>
              <w:t>High</w:t>
            </w:r>
            <w:r w:rsidRPr="00136DF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47AB15B1" w14:textId="058DCCAC" w:rsidR="009025EE" w:rsidRPr="00136DF2" w:rsidRDefault="009025EE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 w:hint="eastAsia"/>
                <w:szCs w:val="21"/>
              </w:rPr>
              <w:t>CD4+</w:t>
            </w:r>
            <w:r w:rsidRPr="00136DF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36DF2">
              <w:rPr>
                <w:rFonts w:ascii="Times New Roman" w:hAnsi="Times New Roman" w:cs="Times New Roman" w:hint="eastAsia"/>
                <w:szCs w:val="21"/>
              </w:rPr>
              <w:t>cell</w:t>
            </w:r>
            <w:r w:rsidRPr="00136DF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96C0437" w14:textId="77777777" w:rsidR="009025EE" w:rsidRPr="00136DF2" w:rsidRDefault="009025EE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FEA6E73" w14:textId="77777777" w:rsidR="009025EE" w:rsidRPr="00136DF2" w:rsidRDefault="009025EE" w:rsidP="00B527C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214057" w14:textId="77777777" w:rsidR="00136DF2" w:rsidRDefault="009025EE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/>
                <w:szCs w:val="21"/>
              </w:rPr>
              <w:t>Low</w:t>
            </w:r>
            <w:r w:rsidR="00136DF2" w:rsidRPr="00136DF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2F9BFBA8" w14:textId="6BE24941" w:rsidR="009025EE" w:rsidRPr="00136DF2" w:rsidRDefault="009025EE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 w:hint="eastAsia"/>
                <w:szCs w:val="21"/>
              </w:rPr>
              <w:t>CD8</w:t>
            </w:r>
            <w:r w:rsidRPr="00136DF2">
              <w:rPr>
                <w:rFonts w:ascii="Times New Roman" w:hAnsi="Times New Roman" w:cs="Times New Roman"/>
                <w:szCs w:val="21"/>
              </w:rPr>
              <w:t>+ ce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1276951" w14:textId="77777777" w:rsidR="00136DF2" w:rsidRDefault="00136DF2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/>
                <w:szCs w:val="21"/>
              </w:rPr>
              <w:t xml:space="preserve">High </w:t>
            </w:r>
          </w:p>
          <w:p w14:paraId="0E12399F" w14:textId="0DAE4205" w:rsidR="009025EE" w:rsidRPr="00136DF2" w:rsidRDefault="009025EE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 w:hint="eastAsia"/>
                <w:szCs w:val="21"/>
              </w:rPr>
              <w:t>CD8</w:t>
            </w:r>
            <w:r w:rsidRPr="00136DF2">
              <w:rPr>
                <w:rFonts w:ascii="Times New Roman" w:hAnsi="Times New Roman" w:cs="Times New Roman"/>
                <w:szCs w:val="21"/>
              </w:rPr>
              <w:t>+</w:t>
            </w:r>
            <w:r w:rsidR="00136DF2" w:rsidRPr="00136DF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36DF2">
              <w:rPr>
                <w:rFonts w:ascii="Times New Roman" w:hAnsi="Times New Roman" w:cs="Times New Roman"/>
                <w:szCs w:val="21"/>
              </w:rPr>
              <w:t xml:space="preserve">cell 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6C393737" w14:textId="77777777" w:rsidR="009025EE" w:rsidRPr="00136DF2" w:rsidRDefault="009025EE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6A082A7F" w14:textId="77777777" w:rsidR="009025EE" w:rsidRPr="00136DF2" w:rsidRDefault="009025EE" w:rsidP="00B527C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136DF2" w:rsidRPr="00136DF2" w14:paraId="7D42D01F" w14:textId="77777777" w:rsidTr="00A95262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FABF314" w14:textId="754DC4E4" w:rsidR="009025EE" w:rsidRPr="00136DF2" w:rsidRDefault="009025EE" w:rsidP="0073459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 w:hint="eastAsia"/>
                <w:szCs w:val="21"/>
              </w:rPr>
              <w:t>VSIG4+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59452F4" w14:textId="68CEE85D" w:rsidR="009025EE" w:rsidRPr="00136DF2" w:rsidRDefault="00481165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 (43.1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63F0738" w14:textId="2B67E617" w:rsidR="009025EE" w:rsidRPr="00136DF2" w:rsidRDefault="00481165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0 (52.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B04F277" w14:textId="77777777" w:rsidR="009025EE" w:rsidRPr="00136DF2" w:rsidRDefault="009025EE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 w:hint="eastAsia"/>
                <w:szCs w:val="21"/>
              </w:rPr>
              <w:t>0.05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7D6BAA3" w14:textId="77777777" w:rsidR="009025EE" w:rsidRPr="00136DF2" w:rsidRDefault="009025EE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 w:hint="eastAsia"/>
                <w:szCs w:val="21"/>
              </w:rPr>
              <w:t>0.8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3C2DF59" w14:textId="03F6639B" w:rsidR="009025EE" w:rsidRPr="00136DF2" w:rsidRDefault="00481165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 (40.3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5FF34E5" w14:textId="47506F53" w:rsidR="009025EE" w:rsidRPr="00136DF2" w:rsidRDefault="00481165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4 (55.1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A9D0DAE" w14:textId="77777777" w:rsidR="009025EE" w:rsidRPr="00136DF2" w:rsidRDefault="009025EE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 w:hint="eastAsia"/>
                <w:szCs w:val="21"/>
              </w:rPr>
              <w:t>0.09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622B9E9" w14:textId="77777777" w:rsidR="009025EE" w:rsidRPr="00136DF2" w:rsidRDefault="009025EE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 w:hint="eastAsia"/>
                <w:szCs w:val="21"/>
              </w:rPr>
              <w:t>0.703</w:t>
            </w:r>
          </w:p>
        </w:tc>
      </w:tr>
      <w:tr w:rsidR="00136DF2" w:rsidRPr="00136DF2" w14:paraId="4D418FF5" w14:textId="77777777" w:rsidTr="00A95262">
        <w:trPr>
          <w:jc w:val="center"/>
        </w:trPr>
        <w:tc>
          <w:tcPr>
            <w:tcW w:w="0" w:type="auto"/>
            <w:vAlign w:val="center"/>
          </w:tcPr>
          <w:p w14:paraId="43B941D1" w14:textId="77F480F4" w:rsidR="009025EE" w:rsidRPr="00136DF2" w:rsidRDefault="00A95262" w:rsidP="0073459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136DF2">
              <w:rPr>
                <w:rFonts w:ascii="Times New Roman" w:hAnsi="Times New Roman" w:cs="Times New Roman"/>
                <w:szCs w:val="21"/>
              </w:rPr>
              <w:t>D206</w:t>
            </w:r>
            <w:r w:rsidRPr="00136DF2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7798E96D" w14:textId="11F8CD47" w:rsidR="009025EE" w:rsidRPr="00136DF2" w:rsidRDefault="00481165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3 (68.0)</w:t>
            </w:r>
          </w:p>
        </w:tc>
        <w:tc>
          <w:tcPr>
            <w:tcW w:w="0" w:type="auto"/>
            <w:vAlign w:val="center"/>
          </w:tcPr>
          <w:p w14:paraId="403FF0C3" w14:textId="0E4FD230" w:rsidR="009025EE" w:rsidRPr="00136DF2" w:rsidRDefault="00481165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6 (83.0)</w:t>
            </w:r>
          </w:p>
        </w:tc>
        <w:tc>
          <w:tcPr>
            <w:tcW w:w="0" w:type="auto"/>
            <w:vAlign w:val="center"/>
          </w:tcPr>
          <w:p w14:paraId="70042D8C" w14:textId="5DE6F50D" w:rsidR="009025EE" w:rsidRPr="00136DF2" w:rsidRDefault="00643BA5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6</w:t>
            </w:r>
          </w:p>
        </w:tc>
        <w:tc>
          <w:tcPr>
            <w:tcW w:w="0" w:type="auto"/>
            <w:vAlign w:val="center"/>
          </w:tcPr>
          <w:p w14:paraId="6B54435A" w14:textId="014C00C5" w:rsidR="009025EE" w:rsidRPr="00136DF2" w:rsidRDefault="00643BA5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0" w:type="auto"/>
            <w:vAlign w:val="center"/>
          </w:tcPr>
          <w:p w14:paraId="1AA8B854" w14:textId="16E4A299" w:rsidR="009025EE" w:rsidRPr="00136DF2" w:rsidRDefault="00481165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3 (69.1)</w:t>
            </w:r>
          </w:p>
        </w:tc>
        <w:tc>
          <w:tcPr>
            <w:tcW w:w="0" w:type="auto"/>
            <w:vAlign w:val="center"/>
          </w:tcPr>
          <w:p w14:paraId="55B41FE4" w14:textId="75DEBA0C" w:rsidR="009025EE" w:rsidRPr="00136DF2" w:rsidRDefault="00481165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5 (82.4)</w:t>
            </w:r>
          </w:p>
        </w:tc>
        <w:tc>
          <w:tcPr>
            <w:tcW w:w="0" w:type="auto"/>
            <w:vAlign w:val="center"/>
          </w:tcPr>
          <w:p w14:paraId="7A386290" w14:textId="404000A8" w:rsidR="009025EE" w:rsidRPr="00136DF2" w:rsidRDefault="00643BA5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6</w:t>
            </w:r>
          </w:p>
        </w:tc>
        <w:tc>
          <w:tcPr>
            <w:tcW w:w="0" w:type="auto"/>
            <w:vAlign w:val="center"/>
          </w:tcPr>
          <w:p w14:paraId="602A2E5D" w14:textId="6C6825C8" w:rsidR="009025EE" w:rsidRPr="00136DF2" w:rsidRDefault="00643BA5" w:rsidP="00B527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8</w:t>
            </w:r>
          </w:p>
        </w:tc>
      </w:tr>
      <w:tr w:rsidR="00A95262" w:rsidRPr="00136DF2" w14:paraId="35A82CB4" w14:textId="77777777" w:rsidTr="00A95262">
        <w:trPr>
          <w:jc w:val="center"/>
        </w:trPr>
        <w:tc>
          <w:tcPr>
            <w:tcW w:w="0" w:type="auto"/>
            <w:vAlign w:val="center"/>
          </w:tcPr>
          <w:p w14:paraId="7447CA6E" w14:textId="2C43A629" w:rsidR="00A95262" w:rsidRPr="00136DF2" w:rsidRDefault="00A95262" w:rsidP="0073459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 w:hint="eastAsia"/>
                <w:szCs w:val="21"/>
              </w:rPr>
              <w:t>High C</w:t>
            </w:r>
            <w:r w:rsidRPr="00136DF2">
              <w:rPr>
                <w:rFonts w:ascii="Times New Roman" w:hAnsi="Times New Roman" w:cs="Times New Roman"/>
                <w:szCs w:val="21"/>
              </w:rPr>
              <w:t>D68+ cells</w:t>
            </w:r>
          </w:p>
        </w:tc>
        <w:tc>
          <w:tcPr>
            <w:tcW w:w="0" w:type="auto"/>
            <w:vAlign w:val="center"/>
          </w:tcPr>
          <w:p w14:paraId="537DB35F" w14:textId="27EE3EAC" w:rsidR="00A95262" w:rsidRPr="00136DF2" w:rsidRDefault="00481165" w:rsidP="00A9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 (38.1)</w:t>
            </w:r>
          </w:p>
        </w:tc>
        <w:tc>
          <w:tcPr>
            <w:tcW w:w="0" w:type="auto"/>
            <w:vAlign w:val="center"/>
          </w:tcPr>
          <w:p w14:paraId="18572A9E" w14:textId="1C18694E" w:rsidR="00A95262" w:rsidRPr="00136DF2" w:rsidRDefault="00481165" w:rsidP="00A9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02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8.0)</w:t>
            </w:r>
          </w:p>
        </w:tc>
        <w:tc>
          <w:tcPr>
            <w:tcW w:w="0" w:type="auto"/>
            <w:vAlign w:val="center"/>
          </w:tcPr>
          <w:p w14:paraId="630AABF0" w14:textId="1D09ECB2" w:rsidR="00A95262" w:rsidRPr="00136DF2" w:rsidRDefault="00643BA5" w:rsidP="00A9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3</w:t>
            </w:r>
          </w:p>
        </w:tc>
        <w:tc>
          <w:tcPr>
            <w:tcW w:w="0" w:type="auto"/>
            <w:vAlign w:val="center"/>
          </w:tcPr>
          <w:p w14:paraId="2B730D66" w14:textId="7004EE32" w:rsidR="00A95262" w:rsidRPr="00136DF2" w:rsidRDefault="00643BA5" w:rsidP="00A9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0</w:t>
            </w:r>
          </w:p>
        </w:tc>
        <w:tc>
          <w:tcPr>
            <w:tcW w:w="0" w:type="auto"/>
            <w:vAlign w:val="center"/>
          </w:tcPr>
          <w:p w14:paraId="77D5DB84" w14:textId="4F1F22DA" w:rsidR="00A95262" w:rsidRPr="00136DF2" w:rsidRDefault="00481165" w:rsidP="00A9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 (31.5)</w:t>
            </w:r>
          </w:p>
        </w:tc>
        <w:tc>
          <w:tcPr>
            <w:tcW w:w="0" w:type="auto"/>
            <w:vAlign w:val="center"/>
          </w:tcPr>
          <w:p w14:paraId="62535282" w14:textId="5DE62893" w:rsidR="00A95262" w:rsidRPr="00136DF2" w:rsidRDefault="00481165" w:rsidP="00A9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3 (64.2)</w:t>
            </w:r>
          </w:p>
        </w:tc>
        <w:tc>
          <w:tcPr>
            <w:tcW w:w="0" w:type="auto"/>
            <w:vAlign w:val="center"/>
          </w:tcPr>
          <w:p w14:paraId="3191334C" w14:textId="5DCAB038" w:rsidR="00A95262" w:rsidRPr="00136DF2" w:rsidRDefault="00643BA5" w:rsidP="00A9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0</w:t>
            </w:r>
          </w:p>
        </w:tc>
        <w:tc>
          <w:tcPr>
            <w:tcW w:w="0" w:type="auto"/>
            <w:vAlign w:val="center"/>
          </w:tcPr>
          <w:p w14:paraId="2A69BDEE" w14:textId="41E359FF" w:rsidR="00A95262" w:rsidRPr="00136DF2" w:rsidRDefault="00643BA5" w:rsidP="00A9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</w:tr>
      <w:tr w:rsidR="00A95262" w:rsidRPr="00136DF2" w14:paraId="370B8296" w14:textId="77777777" w:rsidTr="00A95262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AD666FF" w14:textId="3A4A3E59" w:rsidR="00A95262" w:rsidRPr="00136DF2" w:rsidRDefault="00A95262" w:rsidP="0073459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36DF2">
              <w:rPr>
                <w:rFonts w:ascii="Times New Roman" w:hAnsi="Times New Roman" w:cs="Times New Roman" w:hint="eastAsia"/>
                <w:szCs w:val="21"/>
              </w:rPr>
              <w:t>High C</w:t>
            </w:r>
            <w:r w:rsidRPr="00136DF2">
              <w:rPr>
                <w:rFonts w:ascii="Times New Roman" w:hAnsi="Times New Roman" w:cs="Times New Roman"/>
                <w:szCs w:val="21"/>
              </w:rPr>
              <w:t>D163+ cell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A1CB88C" w14:textId="11CDD22A" w:rsidR="00A95262" w:rsidRPr="00136DF2" w:rsidRDefault="00481165" w:rsidP="00A9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 (43.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AE0B550" w14:textId="73640C36" w:rsidR="00A95262" w:rsidRPr="00136DF2" w:rsidRDefault="00481165" w:rsidP="00A9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 (54.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998B1D4" w14:textId="580BE1AF" w:rsidR="00A95262" w:rsidRPr="00136DF2" w:rsidRDefault="00643BA5" w:rsidP="00A9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1EADDEC" w14:textId="623F1080" w:rsidR="00A95262" w:rsidRPr="00136DF2" w:rsidRDefault="00643BA5" w:rsidP="00A9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A505A49" w14:textId="7C5E5C25" w:rsidR="00A95262" w:rsidRPr="00136DF2" w:rsidRDefault="00481165" w:rsidP="00A9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 (33.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7A47B29" w14:textId="37D0FF7B" w:rsidR="00A95262" w:rsidRPr="00136DF2" w:rsidRDefault="00481165" w:rsidP="00A9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 (63.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C15C02B" w14:textId="383DEB4C" w:rsidR="00A95262" w:rsidRPr="00136DF2" w:rsidRDefault="00643BA5" w:rsidP="00A9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979F727" w14:textId="6B0DB3BA" w:rsidR="00A95262" w:rsidRPr="00136DF2" w:rsidRDefault="00643BA5" w:rsidP="00A95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bookmarkEnd w:id="0"/>
    <w:p w14:paraId="69C84FDA" w14:textId="692C6789" w:rsidR="009025EE" w:rsidRPr="00954EAC" w:rsidRDefault="003559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medians were used for the cutoffs of cases with high CD68+, CD163+, CD4+ and CD8+ </w:t>
      </w:r>
      <w:r>
        <w:rPr>
          <w:rFonts w:ascii="Times New Roman" w:hAnsi="Times New Roman" w:cs="Times New Roman" w:hint="eastAsia"/>
        </w:rPr>
        <w:t>cells</w:t>
      </w:r>
      <w:r>
        <w:rPr>
          <w:rFonts w:ascii="Times New Roman" w:hAnsi="Times New Roman" w:cs="Times New Roman"/>
        </w:rPr>
        <w:t>.</w:t>
      </w:r>
    </w:p>
    <w:sectPr w:rsidR="009025EE" w:rsidRPr="00954EAC" w:rsidSect="00BF0BE6">
      <w:pgSz w:w="11906" w:h="16838"/>
      <w:pgMar w:top="1440" w:right="1416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67AA77" w14:textId="77777777" w:rsidR="00AC4155" w:rsidRDefault="00AC4155" w:rsidP="00954EAC">
      <w:r>
        <w:separator/>
      </w:r>
    </w:p>
  </w:endnote>
  <w:endnote w:type="continuationSeparator" w:id="0">
    <w:p w14:paraId="28D44DBD" w14:textId="77777777" w:rsidR="00AC4155" w:rsidRDefault="00AC4155" w:rsidP="00954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FA3F24" w14:textId="77777777" w:rsidR="00AC4155" w:rsidRDefault="00AC4155" w:rsidP="00954EAC">
      <w:r>
        <w:separator/>
      </w:r>
    </w:p>
  </w:footnote>
  <w:footnote w:type="continuationSeparator" w:id="0">
    <w:p w14:paraId="5A6E3ACE" w14:textId="77777777" w:rsidR="00AC4155" w:rsidRDefault="00AC4155" w:rsidP="00954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D97"/>
    <w:rsid w:val="00057A9E"/>
    <w:rsid w:val="00136DF2"/>
    <w:rsid w:val="0031630A"/>
    <w:rsid w:val="00355989"/>
    <w:rsid w:val="00475D66"/>
    <w:rsid w:val="00481165"/>
    <w:rsid w:val="00585261"/>
    <w:rsid w:val="005A17A9"/>
    <w:rsid w:val="0060656E"/>
    <w:rsid w:val="00643BA5"/>
    <w:rsid w:val="00662BC9"/>
    <w:rsid w:val="00667464"/>
    <w:rsid w:val="006B360D"/>
    <w:rsid w:val="006E4CD5"/>
    <w:rsid w:val="0073459A"/>
    <w:rsid w:val="0081636E"/>
    <w:rsid w:val="009025EE"/>
    <w:rsid w:val="00954EAC"/>
    <w:rsid w:val="00A95262"/>
    <w:rsid w:val="00AC147E"/>
    <w:rsid w:val="00AC4155"/>
    <w:rsid w:val="00AF4AE2"/>
    <w:rsid w:val="00BF0BE6"/>
    <w:rsid w:val="00C4241A"/>
    <w:rsid w:val="00CF0AC5"/>
    <w:rsid w:val="00CF5D97"/>
    <w:rsid w:val="00DE6DF5"/>
    <w:rsid w:val="00DF1BD0"/>
    <w:rsid w:val="00E00ECA"/>
    <w:rsid w:val="00E43553"/>
    <w:rsid w:val="00ED2958"/>
    <w:rsid w:val="00F12AB8"/>
    <w:rsid w:val="00F1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D10B95"/>
  <w15:chartTrackingRefBased/>
  <w15:docId w15:val="{C50BDB60-2DEE-4BCD-BEF2-D0D57B306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4E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4E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4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4EAC"/>
    <w:rPr>
      <w:sz w:val="18"/>
      <w:szCs w:val="18"/>
    </w:rPr>
  </w:style>
  <w:style w:type="table" w:styleId="a7">
    <w:name w:val="Table Grid"/>
    <w:basedOn w:val="a1"/>
    <w:uiPriority w:val="39"/>
    <w:rsid w:val="00057A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臣希 向</dc:creator>
  <cp:keywords/>
  <dc:description/>
  <cp:lastModifiedBy>臣希 向</cp:lastModifiedBy>
  <cp:revision>18</cp:revision>
  <dcterms:created xsi:type="dcterms:W3CDTF">2024-01-11T08:27:00Z</dcterms:created>
  <dcterms:modified xsi:type="dcterms:W3CDTF">2024-12-16T03:47:00Z</dcterms:modified>
</cp:coreProperties>
</file>